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43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4744"/>
        <w:gridCol w:w="1285"/>
        <w:gridCol w:w="1402"/>
      </w:tblGrid>
      <w:tr w:rsidR="007E7C86" w:rsidRPr="00470127" w14:paraId="4B1914B7" w14:textId="77777777" w:rsidTr="00397E97">
        <w:trPr>
          <w:trHeight w:val="602"/>
          <w:jc w:val="center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14:paraId="337686CD" w14:textId="77777777" w:rsidR="007E7C86" w:rsidRPr="00470127" w:rsidRDefault="007E7C86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Model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51E3CDD" w14:textId="77777777" w:rsidR="007E7C86" w:rsidRPr="00470127" w:rsidRDefault="007E7C86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IC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5411D4AF" w14:textId="77777777" w:rsidR="007E7C86" w:rsidRPr="00470127" w:rsidRDefault="007E7C86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BIC</w:t>
            </w:r>
          </w:p>
        </w:tc>
      </w:tr>
      <w:tr w:rsidR="007E7C86" w:rsidRPr="00470127" w14:paraId="2BDDC8F4" w14:textId="77777777" w:rsidTr="00397E97">
        <w:trPr>
          <w:trHeight w:val="531"/>
          <w:jc w:val="center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14:paraId="1C3C93D7" w14:textId="77777777" w:rsidR="007E7C86" w:rsidRPr="00470127" w:rsidRDefault="007E7C86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ge-gro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, Sex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B004D09" w14:textId="77777777" w:rsidR="007E7C86" w:rsidRPr="00470127" w:rsidRDefault="007E7C86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36.6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598395F" w14:textId="77777777" w:rsidR="007E7C86" w:rsidRPr="00470127" w:rsidRDefault="007E7C86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52.6</w:t>
            </w:r>
          </w:p>
        </w:tc>
      </w:tr>
      <w:tr w:rsidR="007E7C86" w:rsidRPr="00470127" w14:paraId="61607D3C" w14:textId="77777777" w:rsidTr="00397E97">
        <w:trPr>
          <w:trHeight w:val="531"/>
          <w:jc w:val="center"/>
        </w:trPr>
        <w:tc>
          <w:tcPr>
            <w:tcW w:w="4744" w:type="dxa"/>
            <w:shd w:val="clear" w:color="auto" w:fill="auto"/>
            <w:noWrap/>
            <w:vAlign w:val="bottom"/>
            <w:hideMark/>
          </w:tcPr>
          <w:p w14:paraId="76731181" w14:textId="77777777" w:rsidR="007E7C86" w:rsidRPr="00470127" w:rsidRDefault="007E7C86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Age-group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Sex, </w:t>
            </w:r>
            <w:r w:rsidRPr="00470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ite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7736C0A" w14:textId="77777777" w:rsidR="007E7C86" w:rsidRPr="00470127" w:rsidRDefault="007E7C86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23.7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2047DF1" w14:textId="77777777" w:rsidR="007E7C86" w:rsidRPr="00470127" w:rsidRDefault="007E7C86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45.1</w:t>
            </w:r>
          </w:p>
        </w:tc>
      </w:tr>
      <w:tr w:rsidR="007E7C86" w:rsidRPr="00470127" w14:paraId="7D2F2166" w14:textId="77777777" w:rsidTr="00397E97">
        <w:trPr>
          <w:trHeight w:val="496"/>
          <w:jc w:val="center"/>
        </w:trPr>
        <w:tc>
          <w:tcPr>
            <w:tcW w:w="4744" w:type="dxa"/>
            <w:shd w:val="clear" w:color="auto" w:fill="auto"/>
            <w:vAlign w:val="bottom"/>
            <w:hideMark/>
          </w:tcPr>
          <w:p w14:paraId="4DB15C36" w14:textId="77777777" w:rsidR="007E7C86" w:rsidRPr="00470127" w:rsidRDefault="007E7C86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Age-group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Sex, </w:t>
            </w:r>
            <w:r w:rsidRPr="00470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ite, Health status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82B4F4C" w14:textId="77777777" w:rsidR="007E7C86" w:rsidRPr="00470127" w:rsidRDefault="007E7C86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15.2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08DDB9F" w14:textId="77777777" w:rsidR="007E7C86" w:rsidRPr="00470127" w:rsidRDefault="007E7C86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41.8</w:t>
            </w:r>
          </w:p>
        </w:tc>
      </w:tr>
      <w:tr w:rsidR="007E7C86" w:rsidRPr="00470127" w14:paraId="2DBBC55F" w14:textId="77777777" w:rsidTr="00397E97">
        <w:trPr>
          <w:trHeight w:val="531"/>
          <w:jc w:val="center"/>
        </w:trPr>
        <w:tc>
          <w:tcPr>
            <w:tcW w:w="4744" w:type="dxa"/>
            <w:shd w:val="clear" w:color="auto" w:fill="auto"/>
            <w:vAlign w:val="bottom"/>
            <w:hideMark/>
          </w:tcPr>
          <w:p w14:paraId="14214091" w14:textId="77777777" w:rsidR="007E7C86" w:rsidRPr="00470127" w:rsidRDefault="007E7C86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ge-group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Sex,</w:t>
            </w:r>
            <w:r w:rsidRPr="00470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Site, Health status, Year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AB6AD8D" w14:textId="77777777" w:rsidR="007E7C86" w:rsidRPr="00470127" w:rsidRDefault="007E7C86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  <w:r w:rsidRPr="00470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.8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D2CE0E0" w14:textId="77777777" w:rsidR="007E7C86" w:rsidRPr="00470127" w:rsidRDefault="007E7C86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46.9</w:t>
            </w:r>
          </w:p>
        </w:tc>
      </w:tr>
    </w:tbl>
    <w:p w14:paraId="6DCAD023" w14:textId="77777777" w:rsidR="00AA3873" w:rsidRDefault="00AA3873"/>
    <w:sectPr w:rsidR="00AA3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zMLMwNDIzNrI0MjZQ0lEKTi0uzszPAykwrAUAqjsuQCwAAAA="/>
  </w:docVars>
  <w:rsids>
    <w:rsidRoot w:val="007E7C86"/>
    <w:rsid w:val="007E7C86"/>
    <w:rsid w:val="00AA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09591"/>
  <w15:chartTrackingRefBased/>
  <w15:docId w15:val="{D5456D97-55C0-4081-A2B6-53F2D3C34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C86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VAI ELIZABETH AJEMA CHEBICHI</dc:creator>
  <cp:keywords/>
  <dc:description/>
  <cp:lastModifiedBy>LUVAI ELIZABETH AJEMA CHEBICHI</cp:lastModifiedBy>
  <cp:revision>1</cp:revision>
  <dcterms:created xsi:type="dcterms:W3CDTF">2021-08-28T06:46:00Z</dcterms:created>
  <dcterms:modified xsi:type="dcterms:W3CDTF">2021-08-28T06:47:00Z</dcterms:modified>
</cp:coreProperties>
</file>